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657" w:rsidRPr="00C46657" w:rsidRDefault="00C46657" w:rsidP="00C4665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  <w:bookmarkStart w:id="0" w:name="_GoBack"/>
      <w:bookmarkEnd w:id="0"/>
      <w:r w:rsidRPr="00C46657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>Appendix:</w:t>
      </w:r>
    </w:p>
    <w:p w:rsidR="00C46657" w:rsidRPr="00C46657" w:rsidRDefault="00C46657" w:rsidP="00C466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C46657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Multiple Linear Regression Models predicting log HOMA and log </w:t>
      </w:r>
      <w:proofErr w:type="gramStart"/>
      <w:r w:rsidRPr="00C46657">
        <w:rPr>
          <w:rFonts w:ascii="Times New Roman" w:eastAsia="Times New Roman" w:hAnsi="Times New Roman" w:cs="Times New Roman"/>
          <w:sz w:val="24"/>
          <w:szCs w:val="24"/>
          <w:lang w:eastAsia="en-ZA"/>
        </w:rPr>
        <w:t>ISI</w:t>
      </w:r>
      <w:r w:rsidRPr="00C4665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ZA"/>
        </w:rPr>
        <w:t>(</w:t>
      </w:r>
      <w:proofErr w:type="gramEnd"/>
      <w:r w:rsidRPr="00C4665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ZA"/>
        </w:rPr>
        <w:t>0,120)</w:t>
      </w:r>
      <w:r w:rsidRPr="00C46657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– excluding 2 individuals who exceeded diagnostic criteria for T2DM for both fasting and 2 hour plasma glucose levels in the 75g OGTT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58"/>
        <w:gridCol w:w="1559"/>
        <w:gridCol w:w="825"/>
        <w:gridCol w:w="876"/>
        <w:gridCol w:w="1418"/>
        <w:gridCol w:w="850"/>
      </w:tblGrid>
      <w:tr w:rsidR="00C46657" w:rsidRPr="00C46657" w:rsidTr="0077252B">
        <w:tc>
          <w:tcPr>
            <w:tcW w:w="226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2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Model 1: Predicting log HOMA-IR</w:t>
            </w:r>
          </w:p>
        </w:tc>
        <w:tc>
          <w:tcPr>
            <w:tcW w:w="314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Model 2: Predicting log ISI</w:t>
            </w:r>
            <w:r w:rsidRPr="00C4665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(0,120)</w:t>
            </w:r>
          </w:p>
        </w:tc>
      </w:tr>
      <w:tr w:rsidR="00C46657" w:rsidRPr="00C46657" w:rsidTr="0077252B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edictors: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Lower   Upper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Lower  Upp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C46657">
              <w:rPr>
                <w:rFonts w:ascii="Times New Roman" w:hAnsi="Times New Roman" w:cs="Times New Roman"/>
                <w:b/>
                <w:sz w:val="20"/>
                <w:szCs w:val="20"/>
              </w:rPr>
              <w:t>val</w:t>
            </w:r>
            <w:proofErr w:type="spellEnd"/>
          </w:p>
        </w:tc>
      </w:tr>
      <w:tr w:rsidR="00C46657" w:rsidRPr="00C46657" w:rsidTr="0077252B">
        <w:tc>
          <w:tcPr>
            <w:tcW w:w="2269" w:type="dxa"/>
            <w:tcBorders>
              <w:top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% BW lost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59   -0.018</w:t>
            </w:r>
          </w:p>
        </w:tc>
        <w:tc>
          <w:tcPr>
            <w:tcW w:w="825" w:type="dxa"/>
            <w:tcBorders>
              <w:top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14   0.03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% BW regained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00   0.058</w:t>
            </w: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41  -0.01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 xml:space="preserve">Light activity(min/d) 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06   0.002</w:t>
            </w: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Vigorous activity (min/d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63   -0.006</w:t>
            </w: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01   0.02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% BF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0.002    0.040</w:t>
            </w: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RQ ratio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4.601</w:t>
            </w: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1.549    7.653</w:t>
            </w: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1.211</w:t>
            </w: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2.746   0.32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1.426</w:t>
            </w: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2.915    0.06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2.665</w:t>
            </w: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-4.96   -0.370</w:t>
            </w: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6.157</w:t>
            </w: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4.624   7.69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657" w:rsidRPr="00C46657" w:rsidTr="0077252B">
        <w:tc>
          <w:tcPr>
            <w:tcW w:w="2269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Observations: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59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657" w:rsidRPr="00C46657" w:rsidTr="0077252B">
        <w:tc>
          <w:tcPr>
            <w:tcW w:w="2269" w:type="dxa"/>
            <w:tcBorders>
              <w:bottom w:val="single" w:sz="12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466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 xml:space="preserve"> (Adjusted R</w:t>
            </w:r>
            <w:r w:rsidRPr="00C466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17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 xml:space="preserve">     0.620 (0.564)</w:t>
            </w:r>
          </w:p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 xml:space="preserve">     &lt;0.001</w:t>
            </w:r>
          </w:p>
        </w:tc>
        <w:tc>
          <w:tcPr>
            <w:tcW w:w="825" w:type="dxa"/>
            <w:tcBorders>
              <w:bottom w:val="single" w:sz="12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 xml:space="preserve">     0.578 (0.528)</w:t>
            </w:r>
          </w:p>
          <w:p w:rsidR="00C46657" w:rsidRPr="00C46657" w:rsidRDefault="00C46657" w:rsidP="00C46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657">
              <w:rPr>
                <w:rFonts w:ascii="Times New Roman" w:hAnsi="Times New Roman" w:cs="Times New Roman"/>
                <w:sz w:val="20"/>
                <w:szCs w:val="20"/>
              </w:rPr>
              <w:t xml:space="preserve">     &lt;0.001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4" w:space="0" w:color="auto"/>
            </w:tcBorders>
          </w:tcPr>
          <w:p w:rsidR="00C46657" w:rsidRPr="00C46657" w:rsidRDefault="00C46657" w:rsidP="00C466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46657" w:rsidRPr="00C46657" w:rsidRDefault="00C46657" w:rsidP="00C466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5C1961" w:rsidRDefault="005C1961"/>
    <w:sectPr w:rsidR="005C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57"/>
    <w:rsid w:val="005C1961"/>
    <w:rsid w:val="00BA1F01"/>
    <w:rsid w:val="00C4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CCCF64-65D4-4BF2-9A85-D9DC288AD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mp</dc:creator>
  <cp:lastModifiedBy>Clamp</cp:lastModifiedBy>
  <cp:revision>2</cp:revision>
  <dcterms:created xsi:type="dcterms:W3CDTF">2017-01-27T14:27:00Z</dcterms:created>
  <dcterms:modified xsi:type="dcterms:W3CDTF">2017-02-14T14:09:00Z</dcterms:modified>
</cp:coreProperties>
</file>